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6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236"/>
        <w:gridCol w:w="1550"/>
        <w:gridCol w:w="1701"/>
      </w:tblGrid>
      <w:tr w:rsidR="002235C5" w:rsidRPr="00DB566C" w14:paraId="00162D6B" w14:textId="77777777" w:rsidTr="007756C7">
        <w:trPr>
          <w:trHeight w:val="352"/>
          <w:jc w:val="center"/>
        </w:trPr>
        <w:tc>
          <w:tcPr>
            <w:tcW w:w="6516" w:type="dxa"/>
            <w:gridSpan w:val="4"/>
          </w:tcPr>
          <w:p w14:paraId="757E0F19" w14:textId="16C2105F" w:rsidR="002235C5" w:rsidRPr="005838A3" w:rsidRDefault="00577CD7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S</w:t>
            </w:r>
            <w:r w:rsidR="002235C5"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3</w:t>
            </w:r>
            <w:r w:rsidR="005D2159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 Table</w:t>
            </w:r>
            <w:r w:rsidR="002235C5"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. ANOVA results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 distributions in </w:t>
            </w:r>
            <w:r w:rsidR="007074DB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="00DB566C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5 Fig</w:t>
            </w:r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.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Four different one-way ANOVA were run for each combin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in the toy example #2. The corresponding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>p and F values are shown in this table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2235C5" w:rsidRPr="005838A3" w14:paraId="635AEC49" w14:textId="77777777" w:rsidTr="007756C7">
        <w:trPr>
          <w:trHeight w:val="352"/>
          <w:jc w:val="center"/>
        </w:trPr>
        <w:tc>
          <w:tcPr>
            <w:tcW w:w="3029" w:type="dxa"/>
            <w:tcBorders>
              <w:bottom w:val="single" w:sz="4" w:space="0" w:color="auto"/>
            </w:tcBorders>
          </w:tcPr>
          <w:p w14:paraId="6DD914BF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3BFDCA0A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C36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02194EC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F</w:t>
            </w:r>
          </w:p>
        </w:tc>
      </w:tr>
      <w:tr w:rsidR="002235C5" w:rsidRPr="005838A3" w14:paraId="48C37F41" w14:textId="77777777" w:rsidTr="007756C7">
        <w:trPr>
          <w:trHeight w:val="336"/>
          <w:jc w:val="center"/>
        </w:trPr>
        <w:tc>
          <w:tcPr>
            <w:tcW w:w="3029" w:type="dxa"/>
            <w:tcBorders>
              <w:top w:val="single" w:sz="4" w:space="0" w:color="auto"/>
            </w:tcBorders>
          </w:tcPr>
          <w:p w14:paraId="3227A275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35903899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D8141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4883770" w14:textId="672A05AA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524,202</w:t>
            </w:r>
          </w:p>
        </w:tc>
      </w:tr>
      <w:tr w:rsidR="002235C5" w:rsidRPr="005838A3" w14:paraId="798458C8" w14:textId="77777777" w:rsidTr="007756C7">
        <w:trPr>
          <w:trHeight w:val="352"/>
          <w:jc w:val="center"/>
        </w:trPr>
        <w:tc>
          <w:tcPr>
            <w:tcW w:w="3029" w:type="dxa"/>
          </w:tcPr>
          <w:p w14:paraId="0EF5C9F7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651CB0C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0AE73553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F559D6" w14:textId="0466F662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1707,361</w:t>
            </w:r>
          </w:p>
        </w:tc>
      </w:tr>
      <w:tr w:rsidR="002235C5" w:rsidRPr="005838A3" w14:paraId="12D1E5EF" w14:textId="77777777" w:rsidTr="007756C7">
        <w:trPr>
          <w:trHeight w:val="352"/>
          <w:jc w:val="center"/>
        </w:trPr>
        <w:tc>
          <w:tcPr>
            <w:tcW w:w="3029" w:type="dxa"/>
          </w:tcPr>
          <w:p w14:paraId="654EDC07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7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D5BDDA0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6851F7DF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9F216C" w14:textId="2DABF66D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1509,010</w:t>
            </w:r>
          </w:p>
        </w:tc>
      </w:tr>
      <w:tr w:rsidR="002235C5" w:rsidRPr="005838A3" w14:paraId="26CD69BC" w14:textId="77777777" w:rsidTr="007756C7">
        <w:trPr>
          <w:trHeight w:val="352"/>
          <w:jc w:val="center"/>
        </w:trPr>
        <w:tc>
          <w:tcPr>
            <w:tcW w:w="3029" w:type="dxa"/>
          </w:tcPr>
          <w:p w14:paraId="196EB00F" w14:textId="77777777" w:rsidR="002235C5" w:rsidRPr="005838A3" w:rsidRDefault="00000000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664E5B2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27CCCAFC" w14:textId="77777777" w:rsidR="002235C5" w:rsidRPr="005838A3" w:rsidRDefault="002235C5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93FFE8" w14:textId="59FB84C5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2477,287</w:t>
            </w:r>
          </w:p>
        </w:tc>
      </w:tr>
    </w:tbl>
    <w:p w14:paraId="57C3ED4E" w14:textId="08162158" w:rsidR="000D7455" w:rsidRPr="00965C11" w:rsidRDefault="000D7455" w:rsidP="005D2159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D2159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B566C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2</cp:revision>
  <dcterms:created xsi:type="dcterms:W3CDTF">2024-12-27T09:04:00Z</dcterms:created>
  <dcterms:modified xsi:type="dcterms:W3CDTF">2025-01-1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